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E761E" w14:textId="3596F97F" w:rsidR="008E54B5" w:rsidRPr="008E54B5" w:rsidRDefault="00C61D9C">
      <w:pPr>
        <w:rPr>
          <w:b/>
        </w:rPr>
      </w:pPr>
      <w:r>
        <w:rPr>
          <w:b/>
        </w:rPr>
        <w:t xml:space="preserve">S1 File. </w:t>
      </w:r>
      <w:r w:rsidR="008E54B5" w:rsidRPr="008E54B5">
        <w:rPr>
          <w:b/>
        </w:rPr>
        <w:t>Experiences of Receiving or Providing Maternity Care during COVID-19 Pandemic in Australia</w:t>
      </w:r>
    </w:p>
    <w:p w14:paraId="78E63B01" w14:textId="77777777" w:rsidR="008E54B5" w:rsidRDefault="008E54B5">
      <w:r>
        <w:t>Survey Items</w:t>
      </w:r>
    </w:p>
    <w:p w14:paraId="33729AF6" w14:textId="77777777" w:rsidR="008E54B5" w:rsidRDefault="008E54B5">
      <w:r>
        <w:t xml:space="preserve">Mapped, </w:t>
      </w:r>
      <w:r w:rsidR="00926824">
        <w:t>five</w:t>
      </w:r>
      <w:r>
        <w:t xml:space="preserve">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6"/>
        <w:gridCol w:w="3486"/>
        <w:gridCol w:w="3487"/>
        <w:gridCol w:w="3487"/>
        <w:gridCol w:w="3487"/>
        <w:gridCol w:w="3487"/>
      </w:tblGrid>
      <w:tr w:rsidR="00343E38" w:rsidRPr="004712C2" w14:paraId="077B93EC" w14:textId="77777777" w:rsidTr="008E54B5">
        <w:trPr>
          <w:tblHeader/>
        </w:trPr>
        <w:tc>
          <w:tcPr>
            <w:tcW w:w="3486" w:type="dxa"/>
            <w:shd w:val="clear" w:color="auto" w:fill="E7E6E6" w:themeFill="background2"/>
          </w:tcPr>
          <w:p w14:paraId="4EAFA41C" w14:textId="77777777" w:rsidR="00343E38" w:rsidRPr="004712C2" w:rsidRDefault="00343E38" w:rsidP="00F342A4">
            <w:pPr>
              <w:rPr>
                <w:b/>
              </w:rPr>
            </w:pPr>
            <w:r w:rsidRPr="004712C2">
              <w:rPr>
                <w:b/>
              </w:rPr>
              <w:t>Comments/ Design</w:t>
            </w:r>
          </w:p>
        </w:tc>
        <w:tc>
          <w:tcPr>
            <w:tcW w:w="3486" w:type="dxa"/>
            <w:shd w:val="clear" w:color="auto" w:fill="E7E6E6" w:themeFill="background2"/>
          </w:tcPr>
          <w:p w14:paraId="4337B0B8" w14:textId="77777777" w:rsidR="00343E38" w:rsidRPr="004712C2" w:rsidRDefault="00343E38" w:rsidP="00F342A4">
            <w:pPr>
              <w:rPr>
                <w:b/>
              </w:rPr>
            </w:pPr>
            <w:r w:rsidRPr="004712C2">
              <w:rPr>
                <w:b/>
              </w:rPr>
              <w:t>Women</w:t>
            </w:r>
          </w:p>
        </w:tc>
        <w:tc>
          <w:tcPr>
            <w:tcW w:w="3487" w:type="dxa"/>
            <w:shd w:val="clear" w:color="auto" w:fill="E7E6E6" w:themeFill="background2"/>
          </w:tcPr>
          <w:p w14:paraId="4A8367EC" w14:textId="77777777" w:rsidR="00343E38" w:rsidRPr="004712C2" w:rsidRDefault="00343E38" w:rsidP="00F342A4">
            <w:pPr>
              <w:rPr>
                <w:b/>
              </w:rPr>
            </w:pPr>
            <w:r w:rsidRPr="004712C2">
              <w:rPr>
                <w:b/>
              </w:rPr>
              <w:t>Partners</w:t>
            </w:r>
          </w:p>
        </w:tc>
        <w:tc>
          <w:tcPr>
            <w:tcW w:w="3487" w:type="dxa"/>
            <w:shd w:val="clear" w:color="auto" w:fill="E7E6E6" w:themeFill="background2"/>
          </w:tcPr>
          <w:p w14:paraId="2E36A3D9" w14:textId="77777777" w:rsidR="00343E38" w:rsidRPr="004712C2" w:rsidRDefault="00343E38" w:rsidP="00F342A4">
            <w:pPr>
              <w:rPr>
                <w:b/>
              </w:rPr>
            </w:pPr>
            <w:r w:rsidRPr="004712C2">
              <w:rPr>
                <w:b/>
              </w:rPr>
              <w:t>Midwives</w:t>
            </w:r>
          </w:p>
        </w:tc>
        <w:tc>
          <w:tcPr>
            <w:tcW w:w="3487" w:type="dxa"/>
            <w:shd w:val="clear" w:color="auto" w:fill="E7E6E6" w:themeFill="background2"/>
          </w:tcPr>
          <w:p w14:paraId="013890E1" w14:textId="77777777" w:rsidR="00343E38" w:rsidRPr="004712C2" w:rsidRDefault="00343E38" w:rsidP="00F342A4">
            <w:pPr>
              <w:rPr>
                <w:b/>
              </w:rPr>
            </w:pPr>
            <w:r w:rsidRPr="004712C2">
              <w:rPr>
                <w:b/>
              </w:rPr>
              <w:t>Medical Practitioners</w:t>
            </w:r>
          </w:p>
        </w:tc>
        <w:tc>
          <w:tcPr>
            <w:tcW w:w="3487" w:type="dxa"/>
            <w:shd w:val="clear" w:color="auto" w:fill="E7E6E6" w:themeFill="background2"/>
          </w:tcPr>
          <w:p w14:paraId="721AC16E" w14:textId="77777777" w:rsidR="00343E38" w:rsidRPr="004712C2" w:rsidRDefault="00343E38" w:rsidP="00F342A4">
            <w:pPr>
              <w:rPr>
                <w:b/>
              </w:rPr>
            </w:pPr>
            <w:r w:rsidRPr="004712C2">
              <w:rPr>
                <w:b/>
              </w:rPr>
              <w:t>Midwifery Students</w:t>
            </w:r>
          </w:p>
        </w:tc>
      </w:tr>
      <w:tr w:rsidR="00343E38" w14:paraId="500CA88E" w14:textId="77777777" w:rsidTr="008E54B5">
        <w:tc>
          <w:tcPr>
            <w:tcW w:w="3486" w:type="dxa"/>
            <w:shd w:val="clear" w:color="auto" w:fill="FFF2CC" w:themeFill="accent4" w:themeFillTint="33"/>
          </w:tcPr>
          <w:p w14:paraId="2AE68699" w14:textId="77777777" w:rsidR="00343E38" w:rsidRPr="002B0ABF" w:rsidRDefault="00065D50" w:rsidP="00F342A4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SECTION 1</w:t>
            </w:r>
          </w:p>
          <w:p w14:paraId="68C66875" w14:textId="77777777" w:rsidR="00343E38" w:rsidRDefault="00343E38" w:rsidP="00F342A4">
            <w:pPr>
              <w:rPr>
                <w:b/>
              </w:rPr>
            </w:pPr>
          </w:p>
          <w:p w14:paraId="1EA23848" w14:textId="77777777" w:rsidR="00343E38" w:rsidRPr="004712C2" w:rsidRDefault="00343E38" w:rsidP="00F342A4">
            <w:pPr>
              <w:rPr>
                <w:b/>
              </w:rPr>
            </w:pPr>
            <w:r w:rsidRPr="004712C2">
              <w:rPr>
                <w:b/>
              </w:rPr>
              <w:t>Demographics</w:t>
            </w:r>
          </w:p>
          <w:p w14:paraId="5055EB96" w14:textId="77777777" w:rsidR="00343E38" w:rsidRDefault="00343E38" w:rsidP="00F342A4"/>
          <w:p w14:paraId="0B3BB3A2" w14:textId="77777777" w:rsidR="00343E38" w:rsidRDefault="00343E38" w:rsidP="00F342A4"/>
          <w:p w14:paraId="0C671509" w14:textId="77777777" w:rsidR="00343E38" w:rsidRPr="00E81E6D" w:rsidRDefault="00343E38" w:rsidP="00F342A4">
            <w:pPr>
              <w:rPr>
                <w:b/>
                <w:u w:val="single"/>
              </w:rPr>
            </w:pPr>
            <w:r w:rsidRPr="00E81E6D">
              <w:rPr>
                <w:b/>
                <w:u w:val="single"/>
              </w:rPr>
              <w:t>KEY</w:t>
            </w:r>
          </w:p>
          <w:p w14:paraId="699EC32C" w14:textId="77777777" w:rsidR="00343E38" w:rsidRDefault="00343E38" w:rsidP="00F342A4">
            <w:r>
              <w:t>DD – Dropdown</w:t>
            </w:r>
          </w:p>
          <w:p w14:paraId="0AB26513" w14:textId="77777777" w:rsidR="00343E38" w:rsidRDefault="00343E38" w:rsidP="00F342A4">
            <w:r>
              <w:t>FT – Free Text</w:t>
            </w:r>
          </w:p>
          <w:p w14:paraId="78DC4791" w14:textId="77777777" w:rsidR="00343E38" w:rsidRDefault="00343E38" w:rsidP="00F342A4">
            <w:r>
              <w:t>RB – Radio Buttons</w:t>
            </w:r>
          </w:p>
        </w:tc>
        <w:tc>
          <w:tcPr>
            <w:tcW w:w="3486" w:type="dxa"/>
          </w:tcPr>
          <w:p w14:paraId="35B27253" w14:textId="77777777" w:rsidR="00343E38" w:rsidRDefault="00343E38" w:rsidP="00343E38">
            <w:pPr>
              <w:pStyle w:val="ListParagraph"/>
              <w:numPr>
                <w:ilvl w:val="0"/>
                <w:numId w:val="6"/>
              </w:numPr>
            </w:pPr>
            <w:r>
              <w:t>State live in</w:t>
            </w:r>
          </w:p>
          <w:p w14:paraId="19D89C51" w14:textId="77777777" w:rsidR="00343E38" w:rsidRDefault="00343E38" w:rsidP="00343E38">
            <w:pPr>
              <w:pStyle w:val="ListParagraph"/>
              <w:numPr>
                <w:ilvl w:val="0"/>
                <w:numId w:val="6"/>
              </w:numPr>
            </w:pPr>
            <w:r>
              <w:t>Postcode live in</w:t>
            </w:r>
          </w:p>
          <w:p w14:paraId="25F191D0" w14:textId="77777777" w:rsidR="00343E38" w:rsidRDefault="00343E38" w:rsidP="00343E38">
            <w:pPr>
              <w:pStyle w:val="ListParagraph"/>
              <w:numPr>
                <w:ilvl w:val="0"/>
                <w:numId w:val="6"/>
              </w:numPr>
            </w:pPr>
            <w:r>
              <w:t xml:space="preserve">Are you of Aboriginal and/ or Torres Strait Islander origin? </w:t>
            </w:r>
          </w:p>
          <w:p w14:paraId="3F73AFDB" w14:textId="77777777" w:rsidR="00343E38" w:rsidRDefault="00343E38" w:rsidP="00343E38">
            <w:pPr>
              <w:pStyle w:val="ListParagraph"/>
              <w:numPr>
                <w:ilvl w:val="0"/>
                <w:numId w:val="6"/>
              </w:numPr>
            </w:pPr>
            <w:r w:rsidRPr="003A4093">
              <w:t>Do you speak a language other than English</w:t>
            </w:r>
            <w:r w:rsidRPr="00FF2833">
              <w:rPr>
                <w:color w:val="FF0000"/>
              </w:rPr>
              <w:t xml:space="preserve"> </w:t>
            </w:r>
            <w:r>
              <w:t>at home? IF Y please describe</w:t>
            </w:r>
          </w:p>
          <w:p w14:paraId="542E2F7C" w14:textId="77777777" w:rsidR="00343E38" w:rsidRDefault="00343E38" w:rsidP="00343E38">
            <w:pPr>
              <w:pStyle w:val="ListParagraph"/>
              <w:numPr>
                <w:ilvl w:val="0"/>
                <w:numId w:val="6"/>
              </w:numPr>
            </w:pPr>
            <w:r>
              <w:t xml:space="preserve">Country of birth – Australia (RB) – Other (Please specify) (FT) </w:t>
            </w:r>
          </w:p>
          <w:p w14:paraId="0AE09A77" w14:textId="77777777" w:rsidR="00343E38" w:rsidRPr="00926824" w:rsidRDefault="00343E38" w:rsidP="00343E38">
            <w:pPr>
              <w:pStyle w:val="ListParagraph"/>
              <w:numPr>
                <w:ilvl w:val="0"/>
                <w:numId w:val="6"/>
              </w:numPr>
            </w:pPr>
            <w:r>
              <w:t xml:space="preserve">Age groupings (5 year sets) (RB) 18 – 25, 26 – 30, 31 -35, 36 – 40, </w:t>
            </w:r>
            <w:r w:rsidRPr="00926824">
              <w:t>41– 45, 46+</w:t>
            </w:r>
          </w:p>
          <w:p w14:paraId="659288B7" w14:textId="77777777" w:rsidR="00343E38" w:rsidRPr="00926824" w:rsidRDefault="00343E38" w:rsidP="00343E38">
            <w:pPr>
              <w:pStyle w:val="ListParagraph"/>
              <w:numPr>
                <w:ilvl w:val="0"/>
                <w:numId w:val="6"/>
              </w:numPr>
            </w:pPr>
            <w:r w:rsidRPr="00926824">
              <w:t>Tested for C19? (DD)-  once, twice, three or more times</w:t>
            </w:r>
          </w:p>
          <w:p w14:paraId="4193CB3E" w14:textId="77777777" w:rsidR="00343E38" w:rsidRPr="00926824" w:rsidRDefault="00343E38" w:rsidP="00343E38">
            <w:pPr>
              <w:pStyle w:val="ListParagraph"/>
              <w:numPr>
                <w:ilvl w:val="0"/>
                <w:numId w:val="6"/>
              </w:numPr>
            </w:pPr>
            <w:r w:rsidRPr="00926824">
              <w:t>Did any C19 tests return positive? Y/N</w:t>
            </w:r>
          </w:p>
          <w:p w14:paraId="5DE8DF8A" w14:textId="77777777" w:rsidR="00343E38" w:rsidRDefault="00343E38" w:rsidP="00F342A4"/>
          <w:p w14:paraId="49D49F0D" w14:textId="77777777" w:rsidR="00343E38" w:rsidRDefault="00343E38" w:rsidP="00F342A4"/>
        </w:tc>
        <w:tc>
          <w:tcPr>
            <w:tcW w:w="3487" w:type="dxa"/>
          </w:tcPr>
          <w:p w14:paraId="7CE6A177" w14:textId="77777777" w:rsidR="00343E38" w:rsidRDefault="00343E38" w:rsidP="00343E38">
            <w:pPr>
              <w:pStyle w:val="ListParagraph"/>
              <w:numPr>
                <w:ilvl w:val="0"/>
                <w:numId w:val="9"/>
              </w:numPr>
              <w:ind w:left="360"/>
            </w:pPr>
            <w:r>
              <w:t>State live in</w:t>
            </w:r>
          </w:p>
          <w:p w14:paraId="36CD5A14" w14:textId="77777777" w:rsidR="00343E38" w:rsidRDefault="00343E38" w:rsidP="00343E38">
            <w:pPr>
              <w:pStyle w:val="ListParagraph"/>
              <w:numPr>
                <w:ilvl w:val="0"/>
                <w:numId w:val="9"/>
              </w:numPr>
              <w:ind w:left="360"/>
            </w:pPr>
            <w:r>
              <w:t>Postcode live in</w:t>
            </w:r>
          </w:p>
          <w:p w14:paraId="7F0570E0" w14:textId="77777777" w:rsidR="00343E38" w:rsidRDefault="00343E38" w:rsidP="00343E38">
            <w:pPr>
              <w:pStyle w:val="ListParagraph"/>
              <w:numPr>
                <w:ilvl w:val="0"/>
                <w:numId w:val="9"/>
              </w:numPr>
              <w:ind w:left="360"/>
            </w:pPr>
            <w:r>
              <w:t xml:space="preserve">Are you of Aboriginal and / or Torres Strait Islander origin? </w:t>
            </w:r>
          </w:p>
          <w:p w14:paraId="0EC849BF" w14:textId="77777777" w:rsidR="00343E38" w:rsidRDefault="00343E38" w:rsidP="00343E38">
            <w:pPr>
              <w:pStyle w:val="ListParagraph"/>
              <w:numPr>
                <w:ilvl w:val="0"/>
                <w:numId w:val="9"/>
              </w:numPr>
              <w:ind w:left="360"/>
            </w:pPr>
            <w:r w:rsidRPr="00B35466">
              <w:t>Do you speak a language other than English</w:t>
            </w:r>
            <w:r w:rsidRPr="00320684">
              <w:rPr>
                <w:color w:val="FF0000"/>
              </w:rPr>
              <w:t xml:space="preserve"> </w:t>
            </w:r>
            <w:r>
              <w:t>at home? IF Y please describe</w:t>
            </w:r>
          </w:p>
          <w:p w14:paraId="34C1EE58" w14:textId="77777777" w:rsidR="00343E38" w:rsidRDefault="00343E38" w:rsidP="00343E38">
            <w:pPr>
              <w:pStyle w:val="ListParagraph"/>
              <w:numPr>
                <w:ilvl w:val="0"/>
                <w:numId w:val="9"/>
              </w:numPr>
              <w:ind w:left="360"/>
            </w:pPr>
            <w:r>
              <w:t xml:space="preserve">Country of birth – Australia (RB) – Other (Please specify) (FT) </w:t>
            </w:r>
          </w:p>
          <w:p w14:paraId="0EE1642A" w14:textId="77777777" w:rsidR="00343E38" w:rsidRDefault="00343E38" w:rsidP="00343E38">
            <w:pPr>
              <w:pStyle w:val="ListParagraph"/>
              <w:numPr>
                <w:ilvl w:val="0"/>
                <w:numId w:val="9"/>
              </w:numPr>
              <w:ind w:left="360"/>
            </w:pPr>
            <w:r>
              <w:t>Gender Female, Male, Non Binary, Rather Not Say</w:t>
            </w:r>
          </w:p>
          <w:p w14:paraId="77CC4997" w14:textId="77777777" w:rsidR="00343E38" w:rsidRDefault="00343E38" w:rsidP="00343E38">
            <w:pPr>
              <w:pStyle w:val="ListParagraph"/>
              <w:numPr>
                <w:ilvl w:val="0"/>
                <w:numId w:val="9"/>
              </w:numPr>
              <w:ind w:left="360"/>
            </w:pPr>
            <w:r>
              <w:t>Age groupings (5 year sets) RB</w:t>
            </w:r>
          </w:p>
          <w:p w14:paraId="733017BE" w14:textId="77777777" w:rsidR="00343E38" w:rsidRDefault="00343E38" w:rsidP="00343E38">
            <w:pPr>
              <w:pStyle w:val="ListParagraph"/>
              <w:numPr>
                <w:ilvl w:val="0"/>
                <w:numId w:val="9"/>
              </w:numPr>
              <w:ind w:left="360"/>
            </w:pPr>
            <w:r>
              <w:t>Tested for C19? DD-  once, twice, three or more times</w:t>
            </w:r>
          </w:p>
          <w:p w14:paraId="170BD7D3" w14:textId="77777777" w:rsidR="00343E38" w:rsidRDefault="00343E38" w:rsidP="00343E38">
            <w:pPr>
              <w:pStyle w:val="ListParagraph"/>
              <w:numPr>
                <w:ilvl w:val="0"/>
                <w:numId w:val="9"/>
              </w:numPr>
              <w:ind w:left="360"/>
            </w:pPr>
            <w:r>
              <w:t>Did any C19 tests return positive?</w:t>
            </w:r>
          </w:p>
        </w:tc>
        <w:tc>
          <w:tcPr>
            <w:tcW w:w="3487" w:type="dxa"/>
          </w:tcPr>
          <w:p w14:paraId="3C63809C" w14:textId="77777777" w:rsidR="00343E38" w:rsidRDefault="00343E38" w:rsidP="00343E38">
            <w:pPr>
              <w:pStyle w:val="ListParagraph"/>
              <w:numPr>
                <w:ilvl w:val="0"/>
                <w:numId w:val="7"/>
              </w:numPr>
            </w:pPr>
            <w:r>
              <w:t xml:space="preserve">Australian State currently working in </w:t>
            </w:r>
          </w:p>
          <w:p w14:paraId="5049BB09" w14:textId="77777777" w:rsidR="00343E38" w:rsidRDefault="00343E38" w:rsidP="00343E38">
            <w:pPr>
              <w:pStyle w:val="ListParagraph"/>
              <w:numPr>
                <w:ilvl w:val="0"/>
                <w:numId w:val="7"/>
              </w:numPr>
            </w:pPr>
            <w:r>
              <w:t xml:space="preserve">Are you of Aboriginal and/ or Torres Strait Islander origin? </w:t>
            </w:r>
          </w:p>
          <w:p w14:paraId="3799245B" w14:textId="77777777" w:rsidR="00343E38" w:rsidRDefault="00343E38" w:rsidP="00343E38">
            <w:pPr>
              <w:pStyle w:val="ListParagraph"/>
              <w:numPr>
                <w:ilvl w:val="0"/>
                <w:numId w:val="7"/>
              </w:numPr>
            </w:pPr>
            <w:r w:rsidRPr="00B35466">
              <w:t>Do you speak a language other than English</w:t>
            </w:r>
            <w:r w:rsidRPr="00FF2833">
              <w:rPr>
                <w:color w:val="FF0000"/>
              </w:rPr>
              <w:t xml:space="preserve"> </w:t>
            </w:r>
            <w:r>
              <w:t>at home? IF Y please describe</w:t>
            </w:r>
          </w:p>
          <w:p w14:paraId="091499F8" w14:textId="77777777" w:rsidR="00343E38" w:rsidRDefault="00343E38" w:rsidP="00343E38">
            <w:pPr>
              <w:pStyle w:val="ListParagraph"/>
              <w:numPr>
                <w:ilvl w:val="0"/>
                <w:numId w:val="7"/>
              </w:numPr>
            </w:pPr>
            <w:r>
              <w:t xml:space="preserve">Country of birth – Australia (RB) – Other (Please specify) (FT) </w:t>
            </w:r>
          </w:p>
          <w:p w14:paraId="76636993" w14:textId="77777777" w:rsidR="00343E38" w:rsidRDefault="00343E38" w:rsidP="00343E38">
            <w:pPr>
              <w:pStyle w:val="ListParagraph"/>
              <w:numPr>
                <w:ilvl w:val="0"/>
                <w:numId w:val="7"/>
              </w:numPr>
            </w:pPr>
            <w:r>
              <w:t xml:space="preserve"> Gender Female, Male, Non Binary, Rather Not Say</w:t>
            </w:r>
          </w:p>
          <w:p w14:paraId="5ED62C3A" w14:textId="77777777" w:rsidR="00343E38" w:rsidRDefault="00343E38" w:rsidP="00343E38">
            <w:pPr>
              <w:pStyle w:val="ListParagraph"/>
              <w:numPr>
                <w:ilvl w:val="0"/>
                <w:numId w:val="7"/>
              </w:numPr>
            </w:pPr>
            <w:r>
              <w:t>Age groupings (5 year sets) RB</w:t>
            </w:r>
          </w:p>
          <w:p w14:paraId="596BA8C7" w14:textId="77777777" w:rsidR="00343E38" w:rsidRDefault="00343E38" w:rsidP="00343E38">
            <w:pPr>
              <w:pStyle w:val="ListParagraph"/>
              <w:numPr>
                <w:ilvl w:val="0"/>
                <w:numId w:val="7"/>
              </w:numPr>
            </w:pPr>
            <w:r>
              <w:t>Tested for C19? DD-  once, twice, three or more times</w:t>
            </w:r>
          </w:p>
          <w:p w14:paraId="1236AFDD" w14:textId="77777777" w:rsidR="00343E38" w:rsidRDefault="00343E38" w:rsidP="00343E38">
            <w:pPr>
              <w:pStyle w:val="ListParagraph"/>
              <w:numPr>
                <w:ilvl w:val="0"/>
                <w:numId w:val="7"/>
              </w:numPr>
            </w:pPr>
            <w:r>
              <w:t>Did any C19 tests return positive?</w:t>
            </w:r>
          </w:p>
        </w:tc>
        <w:tc>
          <w:tcPr>
            <w:tcW w:w="3487" w:type="dxa"/>
          </w:tcPr>
          <w:p w14:paraId="57057565" w14:textId="77777777" w:rsidR="00343E38" w:rsidRDefault="00343E38" w:rsidP="00343E38">
            <w:pPr>
              <w:pStyle w:val="ListParagraph"/>
              <w:numPr>
                <w:ilvl w:val="0"/>
                <w:numId w:val="10"/>
              </w:numPr>
              <w:ind w:left="360"/>
            </w:pPr>
            <w:r>
              <w:t xml:space="preserve">Australian State currently working in </w:t>
            </w:r>
          </w:p>
          <w:p w14:paraId="077581CE" w14:textId="77777777" w:rsidR="00343E38" w:rsidRDefault="00343E38" w:rsidP="00343E38">
            <w:pPr>
              <w:pStyle w:val="ListParagraph"/>
              <w:numPr>
                <w:ilvl w:val="0"/>
                <w:numId w:val="10"/>
              </w:numPr>
              <w:ind w:left="360"/>
            </w:pPr>
            <w:r>
              <w:t xml:space="preserve">Are you of Aboriginal and/ or Torres Strait Islander origin? </w:t>
            </w:r>
          </w:p>
          <w:p w14:paraId="420174B5" w14:textId="77777777" w:rsidR="00343E38" w:rsidRDefault="00343E38" w:rsidP="00343E38">
            <w:pPr>
              <w:pStyle w:val="ListParagraph"/>
              <w:numPr>
                <w:ilvl w:val="0"/>
                <w:numId w:val="10"/>
              </w:numPr>
              <w:ind w:left="360"/>
            </w:pPr>
            <w:r w:rsidRPr="00B35466">
              <w:t>Do you speak a language other than English</w:t>
            </w:r>
            <w:r w:rsidRPr="00FF2833">
              <w:rPr>
                <w:color w:val="FF0000"/>
              </w:rPr>
              <w:t xml:space="preserve"> </w:t>
            </w:r>
            <w:r>
              <w:t>at home? IF Y please describe</w:t>
            </w:r>
          </w:p>
          <w:p w14:paraId="4CE7186C" w14:textId="77777777" w:rsidR="00343E38" w:rsidRDefault="00343E38" w:rsidP="00343E38">
            <w:pPr>
              <w:pStyle w:val="ListParagraph"/>
              <w:numPr>
                <w:ilvl w:val="0"/>
                <w:numId w:val="10"/>
              </w:numPr>
              <w:ind w:left="360"/>
            </w:pPr>
            <w:r>
              <w:t xml:space="preserve"> Country of birth – Australia (RB) – Other (Please specify) (FT) </w:t>
            </w:r>
          </w:p>
          <w:p w14:paraId="58A0CAD0" w14:textId="77777777" w:rsidR="00343E38" w:rsidRDefault="00343E38" w:rsidP="00343E38">
            <w:pPr>
              <w:pStyle w:val="ListParagraph"/>
              <w:numPr>
                <w:ilvl w:val="0"/>
                <w:numId w:val="10"/>
              </w:numPr>
              <w:ind w:left="360"/>
            </w:pPr>
            <w:r>
              <w:t>Gender Female, Male, Non Binary, Rather Not Say</w:t>
            </w:r>
          </w:p>
          <w:p w14:paraId="2B9176C3" w14:textId="77777777" w:rsidR="00343E38" w:rsidRDefault="00343E38" w:rsidP="00343E38">
            <w:pPr>
              <w:pStyle w:val="ListParagraph"/>
              <w:numPr>
                <w:ilvl w:val="0"/>
                <w:numId w:val="10"/>
              </w:numPr>
              <w:ind w:left="360"/>
            </w:pPr>
            <w:r>
              <w:t>Age groupings (5 year sets) RB</w:t>
            </w:r>
          </w:p>
          <w:p w14:paraId="0685F195" w14:textId="77777777" w:rsidR="00343E38" w:rsidRDefault="00343E38" w:rsidP="00343E38">
            <w:pPr>
              <w:pStyle w:val="ListParagraph"/>
              <w:numPr>
                <w:ilvl w:val="0"/>
                <w:numId w:val="10"/>
              </w:numPr>
              <w:ind w:left="360"/>
            </w:pPr>
            <w:r>
              <w:t>Tested for C19? DD-  once, twice, three or more times</w:t>
            </w:r>
          </w:p>
          <w:p w14:paraId="5B919354" w14:textId="77777777" w:rsidR="00343E38" w:rsidRDefault="00343E38" w:rsidP="00343E38">
            <w:pPr>
              <w:pStyle w:val="ListParagraph"/>
              <w:numPr>
                <w:ilvl w:val="0"/>
                <w:numId w:val="10"/>
              </w:numPr>
              <w:ind w:left="360"/>
            </w:pPr>
            <w:r>
              <w:t>Did any C19 tests return positive?</w:t>
            </w:r>
          </w:p>
        </w:tc>
        <w:tc>
          <w:tcPr>
            <w:tcW w:w="3487" w:type="dxa"/>
          </w:tcPr>
          <w:p w14:paraId="7ACDF22D" w14:textId="77777777" w:rsidR="00343E38" w:rsidRDefault="00343E38" w:rsidP="00343E38">
            <w:pPr>
              <w:pStyle w:val="ListParagraph"/>
              <w:numPr>
                <w:ilvl w:val="0"/>
                <w:numId w:val="8"/>
              </w:numPr>
            </w:pPr>
            <w:r>
              <w:t xml:space="preserve">Australian State currently studying in </w:t>
            </w:r>
          </w:p>
          <w:p w14:paraId="49D0A16E" w14:textId="77777777" w:rsidR="00343E38" w:rsidRDefault="00343E38" w:rsidP="00343E38">
            <w:pPr>
              <w:pStyle w:val="ListParagraph"/>
              <w:numPr>
                <w:ilvl w:val="0"/>
                <w:numId w:val="8"/>
              </w:numPr>
            </w:pPr>
            <w:r>
              <w:t xml:space="preserve">Are you of Aboriginal and/ or Torres Strait Islander origin? </w:t>
            </w:r>
          </w:p>
          <w:p w14:paraId="63CDE72E" w14:textId="77777777" w:rsidR="00343E38" w:rsidRDefault="00343E38" w:rsidP="00343E38">
            <w:pPr>
              <w:pStyle w:val="ListParagraph"/>
              <w:numPr>
                <w:ilvl w:val="0"/>
                <w:numId w:val="8"/>
              </w:numPr>
            </w:pPr>
            <w:r w:rsidRPr="00B35466">
              <w:t>Do you speak a language other than English</w:t>
            </w:r>
            <w:r w:rsidRPr="00FF2833">
              <w:rPr>
                <w:color w:val="FF0000"/>
              </w:rPr>
              <w:t xml:space="preserve"> </w:t>
            </w:r>
            <w:r>
              <w:t>at home? IF Y please describe</w:t>
            </w:r>
          </w:p>
          <w:p w14:paraId="6D2AB0F7" w14:textId="77777777" w:rsidR="00343E38" w:rsidRDefault="00343E38" w:rsidP="00343E38">
            <w:pPr>
              <w:pStyle w:val="ListParagraph"/>
              <w:numPr>
                <w:ilvl w:val="0"/>
                <w:numId w:val="8"/>
              </w:numPr>
            </w:pPr>
            <w:r>
              <w:t xml:space="preserve">Country of birth – Australia (RB) – Other (Please specify) (FT) </w:t>
            </w:r>
          </w:p>
          <w:p w14:paraId="19D3EB18" w14:textId="77777777" w:rsidR="00343E38" w:rsidRDefault="00343E38" w:rsidP="00343E38">
            <w:pPr>
              <w:pStyle w:val="ListParagraph"/>
              <w:numPr>
                <w:ilvl w:val="0"/>
                <w:numId w:val="8"/>
              </w:numPr>
            </w:pPr>
            <w:r>
              <w:t>Gender Female, Male, Non Binary, Rather Not Say</w:t>
            </w:r>
          </w:p>
          <w:p w14:paraId="71EEB8D4" w14:textId="77777777" w:rsidR="00343E38" w:rsidRDefault="00343E38" w:rsidP="00343E38">
            <w:pPr>
              <w:pStyle w:val="ListParagraph"/>
              <w:numPr>
                <w:ilvl w:val="0"/>
                <w:numId w:val="8"/>
              </w:numPr>
            </w:pPr>
            <w:r>
              <w:t>Age groupings (5 year sets) RB</w:t>
            </w:r>
          </w:p>
          <w:p w14:paraId="6E35974C" w14:textId="77777777" w:rsidR="00343E38" w:rsidRDefault="00343E38" w:rsidP="00343E38">
            <w:pPr>
              <w:pStyle w:val="ListParagraph"/>
              <w:numPr>
                <w:ilvl w:val="0"/>
                <w:numId w:val="8"/>
              </w:numPr>
            </w:pPr>
            <w:r>
              <w:t>Tested for C19? DD-  once, twice, three or more times</w:t>
            </w:r>
          </w:p>
          <w:p w14:paraId="18FA293C" w14:textId="77777777" w:rsidR="00343E38" w:rsidRDefault="00343E38" w:rsidP="00343E38">
            <w:pPr>
              <w:pStyle w:val="ListParagraph"/>
              <w:numPr>
                <w:ilvl w:val="0"/>
                <w:numId w:val="8"/>
              </w:numPr>
            </w:pPr>
            <w:r>
              <w:t>Did any C19 tests return positive?</w:t>
            </w:r>
          </w:p>
        </w:tc>
      </w:tr>
      <w:tr w:rsidR="00343E38" w14:paraId="486EBF15" w14:textId="77777777" w:rsidTr="00F342A4">
        <w:tc>
          <w:tcPr>
            <w:tcW w:w="3486" w:type="dxa"/>
            <w:shd w:val="clear" w:color="auto" w:fill="FFD966" w:themeFill="accent4" w:themeFillTint="99"/>
          </w:tcPr>
          <w:p w14:paraId="10AB2D8D" w14:textId="77777777" w:rsidR="00343E38" w:rsidRPr="002B0ABF" w:rsidRDefault="00065D50" w:rsidP="00F342A4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SECTION 2</w:t>
            </w:r>
          </w:p>
          <w:p w14:paraId="11FF2529" w14:textId="77777777" w:rsidR="00343E38" w:rsidRDefault="00343E38" w:rsidP="00F342A4">
            <w:pPr>
              <w:rPr>
                <w:b/>
              </w:rPr>
            </w:pPr>
          </w:p>
          <w:p w14:paraId="04414C72" w14:textId="77777777" w:rsidR="00343E38" w:rsidRDefault="00343E38" w:rsidP="00F342A4">
            <w:r w:rsidRPr="00A32C91">
              <w:rPr>
                <w:b/>
              </w:rPr>
              <w:t>Shared questions</w:t>
            </w:r>
            <w:r>
              <w:t xml:space="preserve"> –</w:t>
            </w:r>
          </w:p>
          <w:p w14:paraId="581E6DE1" w14:textId="77777777" w:rsidR="00343E38" w:rsidRDefault="00343E38" w:rsidP="00F342A4"/>
          <w:p w14:paraId="226A40FC" w14:textId="77777777" w:rsidR="00343E38" w:rsidRDefault="00343E38" w:rsidP="00F342A4">
            <w:r>
              <w:t>each cohort will answer a variation of the same question using</w:t>
            </w:r>
          </w:p>
          <w:p w14:paraId="614BBAC4" w14:textId="77777777" w:rsidR="00343E38" w:rsidRDefault="00343E38" w:rsidP="00F342A4"/>
          <w:p w14:paraId="3148EC63" w14:textId="77777777" w:rsidR="00343E38" w:rsidRDefault="00343E38" w:rsidP="00F342A4">
            <w:r>
              <w:t>Agree – Disagree 6 point Likert continuum Strongly Agree, Agree, Somewhat Agree, Somewhat Disagree, Disagree, Strongly Disagree</w:t>
            </w:r>
          </w:p>
          <w:p w14:paraId="55A15D1E" w14:textId="77777777" w:rsidR="00343E38" w:rsidRDefault="00343E38" w:rsidP="00F342A4"/>
          <w:p w14:paraId="2A7E28DB" w14:textId="77777777" w:rsidR="00343E38" w:rsidRDefault="00343E38" w:rsidP="00F342A4"/>
          <w:p w14:paraId="44F2350C" w14:textId="77777777" w:rsidR="00343E38" w:rsidRDefault="00343E38" w:rsidP="00F342A4"/>
        </w:tc>
        <w:tc>
          <w:tcPr>
            <w:tcW w:w="3486" w:type="dxa"/>
            <w:shd w:val="clear" w:color="auto" w:fill="auto"/>
          </w:tcPr>
          <w:p w14:paraId="1AE9DEE2" w14:textId="77777777" w:rsidR="00343E38" w:rsidRDefault="00343E38" w:rsidP="00343E38">
            <w:pPr>
              <w:pStyle w:val="ListParagraph"/>
              <w:numPr>
                <w:ilvl w:val="0"/>
                <w:numId w:val="1"/>
              </w:numPr>
            </w:pPr>
            <w:r>
              <w:t xml:space="preserve">I feel/felt anxious about the </w:t>
            </w:r>
            <w:r w:rsidRPr="00A32C91">
              <w:t xml:space="preserve">impact of C19 on </w:t>
            </w:r>
            <w:r>
              <w:t>my</w:t>
            </w:r>
            <w:r w:rsidRPr="00A32C91">
              <w:t xml:space="preserve"> wellbeing </w:t>
            </w:r>
          </w:p>
          <w:p w14:paraId="19184F8F" w14:textId="77777777" w:rsidR="00343E38" w:rsidRPr="00A32C91" w:rsidRDefault="00343E38" w:rsidP="00343E38">
            <w:pPr>
              <w:pStyle w:val="ListParagraph"/>
              <w:numPr>
                <w:ilvl w:val="0"/>
                <w:numId w:val="1"/>
              </w:numPr>
            </w:pPr>
            <w:r w:rsidRPr="000E6A6D">
              <w:t xml:space="preserve">I feel/felt anxious about the impact of C19 on the wellbeing of my family </w:t>
            </w:r>
          </w:p>
          <w:p w14:paraId="54B0D10D" w14:textId="77777777" w:rsidR="00343E38" w:rsidRDefault="00343E38" w:rsidP="00343E38">
            <w:pPr>
              <w:pStyle w:val="ListParagraph"/>
              <w:numPr>
                <w:ilvl w:val="0"/>
                <w:numId w:val="1"/>
              </w:numPr>
            </w:pPr>
            <w:r w:rsidRPr="000E6A6D">
              <w:t>I have been worried about</w:t>
            </w:r>
            <w:r w:rsidRPr="009B4B04">
              <w:t xml:space="preserve"> exposure and potentially</w:t>
            </w:r>
            <w:r w:rsidRPr="000E6A6D">
              <w:t xml:space="preserve"> infecting </w:t>
            </w:r>
            <w:r w:rsidRPr="009B4B04">
              <w:t xml:space="preserve">myself and </w:t>
            </w:r>
            <w:r w:rsidRPr="000E6A6D">
              <w:t>close family members with C19 because of my visits to the hospital</w:t>
            </w:r>
          </w:p>
          <w:p w14:paraId="1E50D117" w14:textId="77777777" w:rsidR="00343E38" w:rsidRPr="000E6A6D" w:rsidRDefault="00343E38" w:rsidP="00343E38">
            <w:pPr>
              <w:pStyle w:val="ListParagraph"/>
              <w:numPr>
                <w:ilvl w:val="0"/>
                <w:numId w:val="1"/>
              </w:numPr>
            </w:pPr>
            <w:r w:rsidRPr="000E6A6D">
              <w:t>I feel/felt anxious about the (potential) impact of C19 on the wellbeing of my baby</w:t>
            </w:r>
          </w:p>
          <w:p w14:paraId="1D723261" w14:textId="77777777" w:rsidR="00343E38" w:rsidRPr="000E6A6D" w:rsidRDefault="00343E38" w:rsidP="00343E38">
            <w:pPr>
              <w:pStyle w:val="ListParagraph"/>
              <w:numPr>
                <w:ilvl w:val="0"/>
                <w:numId w:val="1"/>
              </w:numPr>
            </w:pPr>
            <w:r w:rsidRPr="000E6A6D">
              <w:t xml:space="preserve">I was happy with the </w:t>
            </w:r>
            <w:r>
              <w:t xml:space="preserve">changes to the </w:t>
            </w:r>
            <w:r w:rsidRPr="000E6A6D">
              <w:t xml:space="preserve">way that maternity care is/was delivered at my health service </w:t>
            </w:r>
            <w:r>
              <w:t xml:space="preserve">during the C19 </w:t>
            </w:r>
            <w:r w:rsidRPr="004B6341">
              <w:t>Pandemic</w:t>
            </w:r>
          </w:p>
          <w:p w14:paraId="4103709B" w14:textId="77777777" w:rsidR="00343E38" w:rsidRPr="00BA4511" w:rsidRDefault="00343E38" w:rsidP="00343E38">
            <w:pPr>
              <w:pStyle w:val="ListParagraph"/>
              <w:numPr>
                <w:ilvl w:val="0"/>
                <w:numId w:val="1"/>
              </w:numPr>
            </w:pPr>
            <w:r w:rsidRPr="00BA4511">
              <w:t>My expectations of my maternity care were met</w:t>
            </w:r>
          </w:p>
          <w:p w14:paraId="3C03BB15" w14:textId="77777777" w:rsidR="00343E38" w:rsidRPr="00BA4511" w:rsidRDefault="00343E38" w:rsidP="00343E38">
            <w:pPr>
              <w:pStyle w:val="ListParagraph"/>
              <w:numPr>
                <w:ilvl w:val="0"/>
                <w:numId w:val="1"/>
              </w:numPr>
            </w:pPr>
            <w:r w:rsidRPr="00BA4511">
              <w:t>I feel/ felt like I received timely and clear answers to my questions about the impact of C19 on me, my baby and family  from my</w:t>
            </w:r>
            <w:r>
              <w:t xml:space="preserve"> maternity care providers</w:t>
            </w:r>
            <w:r w:rsidRPr="00BA4511">
              <w:t xml:space="preserve"> </w:t>
            </w:r>
          </w:p>
          <w:p w14:paraId="762CE71F" w14:textId="77777777" w:rsidR="00343E38" w:rsidRPr="00A32C91" w:rsidRDefault="00343E38" w:rsidP="00343E38">
            <w:pPr>
              <w:pStyle w:val="ListParagraph"/>
              <w:numPr>
                <w:ilvl w:val="0"/>
                <w:numId w:val="1"/>
              </w:numPr>
            </w:pPr>
            <w:r w:rsidRPr="00A32C91">
              <w:lastRenderedPageBreak/>
              <w:t xml:space="preserve">The social distancing measures required </w:t>
            </w:r>
            <w:r>
              <w:t xml:space="preserve">during </w:t>
            </w:r>
            <w:r w:rsidRPr="00A32C91">
              <w:t xml:space="preserve">C19 mean/t that I feel / felt isolated from my </w:t>
            </w:r>
            <w:r>
              <w:t>maternity care providers</w:t>
            </w:r>
          </w:p>
          <w:p w14:paraId="33AB8FF1" w14:textId="77777777" w:rsidR="00343E38" w:rsidRDefault="00343E38" w:rsidP="00343E38">
            <w:pPr>
              <w:pStyle w:val="ListParagraph"/>
              <w:numPr>
                <w:ilvl w:val="0"/>
                <w:numId w:val="1"/>
              </w:numPr>
            </w:pPr>
            <w:r w:rsidRPr="00A32C91">
              <w:t>I am/was satisfied with the quality of care provided to me by my maternity care providers</w:t>
            </w:r>
          </w:p>
          <w:p w14:paraId="57BDD7CE" w14:textId="77777777" w:rsidR="00343E38" w:rsidRDefault="00343E38" w:rsidP="00343E38">
            <w:pPr>
              <w:pStyle w:val="ListParagraph"/>
              <w:numPr>
                <w:ilvl w:val="0"/>
                <w:numId w:val="1"/>
              </w:numPr>
            </w:pPr>
            <w:r>
              <w:t>I was happy with the way the health service was managing the risk of C19</w:t>
            </w:r>
          </w:p>
          <w:p w14:paraId="290CF013" w14:textId="77777777" w:rsidR="00343E38" w:rsidRPr="00A32C91" w:rsidRDefault="00343E38" w:rsidP="00343E38">
            <w:pPr>
              <w:pStyle w:val="ListParagraph"/>
              <w:numPr>
                <w:ilvl w:val="0"/>
                <w:numId w:val="1"/>
              </w:numPr>
            </w:pPr>
            <w:r>
              <w:t>Compared with my expectations, s</w:t>
            </w:r>
            <w:r w:rsidRPr="00A32C91">
              <w:t xml:space="preserve">ome of my experiences turned out better than I thought they </w:t>
            </w:r>
            <w:r>
              <w:t xml:space="preserve">would have </w:t>
            </w:r>
            <w:r w:rsidRPr="00A32C91">
              <w:t>during C19</w:t>
            </w:r>
          </w:p>
          <w:p w14:paraId="7062D481" w14:textId="77777777" w:rsidR="00343E38" w:rsidRDefault="00343E38" w:rsidP="00343E38">
            <w:pPr>
              <w:pStyle w:val="ListParagraph"/>
              <w:numPr>
                <w:ilvl w:val="0"/>
                <w:numId w:val="1"/>
              </w:numPr>
            </w:pPr>
            <w:r w:rsidRPr="00A32C91">
              <w:t>Which 3 words best describe your experiences of receiving maternity care during the C19 pandemic</w:t>
            </w:r>
            <w:r>
              <w:t xml:space="preserve"> [free text]</w:t>
            </w:r>
          </w:p>
          <w:p w14:paraId="1A7F3D45" w14:textId="77777777" w:rsidR="00343E38" w:rsidRDefault="00343E38" w:rsidP="00F342A4">
            <w:pPr>
              <w:pStyle w:val="ListParagraph"/>
              <w:ind w:left="360"/>
            </w:pPr>
          </w:p>
          <w:p w14:paraId="1E5E42D4" w14:textId="77777777" w:rsidR="00343E38" w:rsidRDefault="00343E38" w:rsidP="00F342A4">
            <w:pPr>
              <w:pStyle w:val="ListParagraph"/>
              <w:ind w:left="360"/>
            </w:pPr>
          </w:p>
          <w:p w14:paraId="213692CA" w14:textId="77777777" w:rsidR="00343E38" w:rsidRDefault="00343E38" w:rsidP="00F342A4"/>
          <w:p w14:paraId="45AA05B5" w14:textId="77777777" w:rsidR="00343E38" w:rsidRDefault="00343E38" w:rsidP="00F342A4"/>
          <w:p w14:paraId="26A9BEAE" w14:textId="77777777" w:rsidR="00343E38" w:rsidRDefault="00343E38" w:rsidP="00F342A4">
            <w:r w:rsidRPr="00A32C91">
              <w:t>Thank you for your time, your participation in this survey is really appreciated.</w:t>
            </w:r>
          </w:p>
        </w:tc>
        <w:tc>
          <w:tcPr>
            <w:tcW w:w="3487" w:type="dxa"/>
          </w:tcPr>
          <w:p w14:paraId="5904EF74" w14:textId="77777777" w:rsidR="00343E38" w:rsidRPr="00A32C91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>
              <w:lastRenderedPageBreak/>
              <w:t xml:space="preserve">I feel/felt anxious about the impact of C19 on </w:t>
            </w:r>
            <w:r w:rsidRPr="00A32C91">
              <w:t xml:space="preserve"> </w:t>
            </w:r>
            <w:r>
              <w:t xml:space="preserve">my </w:t>
            </w:r>
            <w:r w:rsidRPr="00A32C91">
              <w:t xml:space="preserve">wellbeing </w:t>
            </w:r>
          </w:p>
          <w:p w14:paraId="2D63119B" w14:textId="77777777" w:rsidR="00343E38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 w:rsidRPr="000E6A6D">
              <w:t xml:space="preserve">I feel/felt anxious about the impact of C19 on the wellbeing of my family </w:t>
            </w:r>
          </w:p>
          <w:p w14:paraId="4CA72054" w14:textId="77777777" w:rsidR="00343E38" w:rsidRPr="000E6A6D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 w:rsidRPr="000E6A6D">
              <w:t>I have been worried about</w:t>
            </w:r>
            <w:r w:rsidRPr="009B4B04">
              <w:t xml:space="preserve"> exposure and potentially</w:t>
            </w:r>
            <w:r w:rsidRPr="000E6A6D">
              <w:t xml:space="preserve"> infecting </w:t>
            </w:r>
            <w:r w:rsidRPr="009B4B04">
              <w:t xml:space="preserve">myself and </w:t>
            </w:r>
            <w:r w:rsidRPr="000E6A6D">
              <w:t>close family members with C19 because of my visits to the hospital</w:t>
            </w:r>
            <w:r>
              <w:t>.</w:t>
            </w:r>
          </w:p>
          <w:p w14:paraId="4290191F" w14:textId="77777777" w:rsidR="00343E38" w:rsidRPr="000E6A6D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 w:rsidRPr="000E6A6D">
              <w:t xml:space="preserve">I feel/felt anxious about the (potential) impact of C19 on the wellbeing of </w:t>
            </w:r>
            <w:r>
              <w:t>the baby</w:t>
            </w:r>
          </w:p>
          <w:p w14:paraId="2D20959A" w14:textId="77777777" w:rsidR="00343E38" w:rsidRPr="000E6A6D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 w:rsidRPr="000E6A6D">
              <w:t xml:space="preserve">I was happy with the </w:t>
            </w:r>
            <w:r>
              <w:t xml:space="preserve">changes to the </w:t>
            </w:r>
            <w:r w:rsidRPr="000E6A6D">
              <w:t xml:space="preserve">way that maternity care is/was delivered at my health service </w:t>
            </w:r>
            <w:r>
              <w:t xml:space="preserve">during the C19 </w:t>
            </w:r>
            <w:r w:rsidRPr="004B6341">
              <w:t>Pandemic</w:t>
            </w:r>
          </w:p>
          <w:p w14:paraId="5617F888" w14:textId="77777777" w:rsidR="00343E38" w:rsidRPr="00BA4511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 w:rsidRPr="00BA4511">
              <w:t xml:space="preserve"> My expectations of our maternity care were met</w:t>
            </w:r>
          </w:p>
          <w:p w14:paraId="70A64D19" w14:textId="77777777" w:rsidR="00343E38" w:rsidRPr="00BA4511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 w:rsidRPr="00BA4511">
              <w:t>I feel/ felt like I received timely and clear answers to our questions about the impact of C19 on me, my baby and family  from my caregivers</w:t>
            </w:r>
          </w:p>
          <w:p w14:paraId="36E8B42A" w14:textId="77777777" w:rsidR="00343E38" w:rsidRPr="00A32C91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 w:rsidRPr="00A32C91">
              <w:t xml:space="preserve">The social distancing measures required C19 mean/t that I feel / felt isolated from </w:t>
            </w:r>
            <w:r>
              <w:t>our</w:t>
            </w:r>
            <w:r w:rsidRPr="00A32C91">
              <w:t xml:space="preserve"> caregivers</w:t>
            </w:r>
          </w:p>
          <w:p w14:paraId="1854814F" w14:textId="77777777" w:rsidR="00343E38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 w:rsidRPr="00A32C91">
              <w:lastRenderedPageBreak/>
              <w:t xml:space="preserve">I am/was satisfied with the quality of care provided to me by </w:t>
            </w:r>
            <w:r>
              <w:t>our</w:t>
            </w:r>
            <w:r w:rsidRPr="00A32C91">
              <w:t xml:space="preserve"> maternity care providers</w:t>
            </w:r>
          </w:p>
          <w:p w14:paraId="7CF16333" w14:textId="77777777" w:rsidR="00343E38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>
              <w:t>I was happy with the way the health service was managing the risk of C19</w:t>
            </w:r>
          </w:p>
          <w:p w14:paraId="5377A1DF" w14:textId="77777777" w:rsidR="00343E38" w:rsidRPr="00A32C91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>
              <w:t>Compared with my expectations, s</w:t>
            </w:r>
            <w:r w:rsidRPr="00A32C91">
              <w:t xml:space="preserve">ome of </w:t>
            </w:r>
            <w:r>
              <w:t>our</w:t>
            </w:r>
            <w:r w:rsidRPr="00A32C91">
              <w:t xml:space="preserve"> experiences turned out better than I thought they might during C19</w:t>
            </w:r>
          </w:p>
          <w:p w14:paraId="2F89DC14" w14:textId="77777777" w:rsidR="00343E38" w:rsidRDefault="00343E38" w:rsidP="00343E38">
            <w:pPr>
              <w:pStyle w:val="ListParagraph"/>
              <w:numPr>
                <w:ilvl w:val="0"/>
                <w:numId w:val="4"/>
              </w:numPr>
              <w:ind w:left="340"/>
            </w:pPr>
            <w:r w:rsidRPr="00514860">
              <w:t>Which 3 words best describe your experiences of receiving maternity care during the C19 pandemic</w:t>
            </w:r>
          </w:p>
          <w:p w14:paraId="56CCAC9A" w14:textId="77777777" w:rsidR="00343E38" w:rsidRDefault="00343E38" w:rsidP="00F342A4">
            <w:pPr>
              <w:pStyle w:val="ListParagraph"/>
              <w:ind w:left="340"/>
            </w:pPr>
          </w:p>
          <w:p w14:paraId="050678C6" w14:textId="77777777" w:rsidR="00343E38" w:rsidRDefault="00343E38" w:rsidP="00F342A4">
            <w:pPr>
              <w:pStyle w:val="ListParagraph"/>
              <w:ind w:left="340"/>
            </w:pPr>
          </w:p>
          <w:p w14:paraId="6453FBD3" w14:textId="77777777" w:rsidR="00343E38" w:rsidRDefault="00343E38" w:rsidP="00F342A4">
            <w:pPr>
              <w:pStyle w:val="ListParagraph"/>
              <w:ind w:left="340"/>
            </w:pPr>
          </w:p>
          <w:p w14:paraId="04F0BAD4" w14:textId="77777777" w:rsidR="00343E38" w:rsidRDefault="00343E38" w:rsidP="00F342A4">
            <w:pPr>
              <w:pStyle w:val="ListParagraph"/>
              <w:ind w:left="340"/>
            </w:pPr>
          </w:p>
          <w:p w14:paraId="223BFD15" w14:textId="77777777" w:rsidR="00343E38" w:rsidRDefault="00343E38" w:rsidP="00F342A4">
            <w:pPr>
              <w:pStyle w:val="ListParagraph"/>
              <w:ind w:left="340"/>
            </w:pPr>
          </w:p>
          <w:p w14:paraId="7268CC98" w14:textId="77777777" w:rsidR="00343E38" w:rsidRDefault="00343E38" w:rsidP="00F342A4">
            <w:pPr>
              <w:pStyle w:val="ListParagraph"/>
              <w:ind w:left="340"/>
            </w:pPr>
          </w:p>
          <w:p w14:paraId="397DC560" w14:textId="77777777" w:rsidR="00343E38" w:rsidRDefault="00343E38" w:rsidP="00F342A4">
            <w:pPr>
              <w:ind w:left="340"/>
            </w:pPr>
          </w:p>
          <w:p w14:paraId="2909CBEB" w14:textId="77777777" w:rsidR="00343E38" w:rsidRDefault="00343E38" w:rsidP="00F342A4">
            <w:pPr>
              <w:ind w:left="340"/>
            </w:pPr>
          </w:p>
          <w:p w14:paraId="77E0BA41" w14:textId="77777777" w:rsidR="00343E38" w:rsidRDefault="00343E38" w:rsidP="00F342A4">
            <w:pPr>
              <w:ind w:left="340"/>
            </w:pPr>
            <w:r w:rsidRPr="00A32C91">
              <w:t>Thank you for your time, your participation in this survey is really appreciated.</w:t>
            </w:r>
          </w:p>
        </w:tc>
        <w:tc>
          <w:tcPr>
            <w:tcW w:w="3487" w:type="dxa"/>
          </w:tcPr>
          <w:p w14:paraId="03563F2F" w14:textId="77777777" w:rsidR="00343E38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>
              <w:lastRenderedPageBreak/>
              <w:t xml:space="preserve">I feel/felt anxious about the </w:t>
            </w:r>
            <w:r w:rsidRPr="00A32C91">
              <w:t xml:space="preserve">impact of C19 on </w:t>
            </w:r>
            <w:r>
              <w:t>my</w:t>
            </w:r>
            <w:r w:rsidRPr="00A32C91">
              <w:t xml:space="preserve"> </w:t>
            </w:r>
            <w:r>
              <w:t xml:space="preserve">wellbeing </w:t>
            </w:r>
          </w:p>
          <w:p w14:paraId="1EC2B363" w14:textId="77777777" w:rsidR="00343E38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 w:rsidRPr="000E6A6D">
              <w:t xml:space="preserve">I feel/felt anxious about the impact of C19 on the wellbeing of my family </w:t>
            </w:r>
          </w:p>
          <w:p w14:paraId="2E68911E" w14:textId="77777777" w:rsidR="00343E38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 w:rsidRPr="00A32C91">
              <w:t>I have been worried about</w:t>
            </w:r>
            <w:r>
              <w:t xml:space="preserve"> exposure and potentially</w:t>
            </w:r>
            <w:r w:rsidRPr="00A32C91">
              <w:t xml:space="preserve"> infecting </w:t>
            </w:r>
            <w:r>
              <w:t xml:space="preserve">myself and </w:t>
            </w:r>
            <w:r w:rsidRPr="00A32C91">
              <w:t>close family members with C19 because of my work</w:t>
            </w:r>
            <w:r>
              <w:t xml:space="preserve"> at the hospital.</w:t>
            </w:r>
          </w:p>
          <w:p w14:paraId="7C93EF8E" w14:textId="77777777" w:rsidR="00343E38" w:rsidRPr="00A32C91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 w:rsidRPr="000E6A6D">
              <w:t xml:space="preserve">I feel/felt anxious about the (potential) impact of C19 on the wellbeing of </w:t>
            </w:r>
            <w:r>
              <w:t>the</w:t>
            </w:r>
            <w:r w:rsidRPr="000E6A6D">
              <w:t xml:space="preserve"> </w:t>
            </w:r>
            <w:r>
              <w:t>in utero/ neonates in my care</w:t>
            </w:r>
          </w:p>
          <w:p w14:paraId="525A1B9D" w14:textId="77777777" w:rsidR="00343E38" w:rsidRPr="000E6A6D" w:rsidRDefault="00343E38" w:rsidP="00343E38">
            <w:pPr>
              <w:pStyle w:val="ListParagraph"/>
              <w:numPr>
                <w:ilvl w:val="0"/>
                <w:numId w:val="3"/>
              </w:numPr>
              <w:ind w:left="360"/>
            </w:pPr>
            <w:r w:rsidRPr="000E6A6D">
              <w:t xml:space="preserve">I was happy with the </w:t>
            </w:r>
            <w:r>
              <w:t xml:space="preserve">changes to the </w:t>
            </w:r>
            <w:r w:rsidRPr="000E6A6D">
              <w:t xml:space="preserve">way that maternity care is/was delivered at my health service </w:t>
            </w:r>
            <w:r>
              <w:t xml:space="preserve">during the C19 </w:t>
            </w:r>
            <w:r w:rsidRPr="004B6341">
              <w:t>Pandemic</w:t>
            </w:r>
          </w:p>
          <w:p w14:paraId="65E227C8" w14:textId="77777777" w:rsidR="00343E38" w:rsidRPr="00A32C91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 w:rsidRPr="00A32C91">
              <w:t xml:space="preserve"> My </w:t>
            </w:r>
            <w:r>
              <w:t xml:space="preserve">professional </w:t>
            </w:r>
            <w:r w:rsidRPr="00A32C91">
              <w:t xml:space="preserve">expectations of </w:t>
            </w:r>
            <w:r>
              <w:t xml:space="preserve">providing </w:t>
            </w:r>
            <w:r w:rsidRPr="00A32C91">
              <w:t xml:space="preserve">maternity care </w:t>
            </w:r>
            <w:r>
              <w:t>during C19 Pandemic are being</w:t>
            </w:r>
            <w:r w:rsidRPr="00A32C91">
              <w:t xml:space="preserve"> met</w:t>
            </w:r>
          </w:p>
          <w:p w14:paraId="301D0404" w14:textId="77777777" w:rsidR="00343E38" w:rsidRPr="00A32C91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 w:rsidRPr="00A32C91">
              <w:t xml:space="preserve">I feel </w:t>
            </w:r>
            <w:r>
              <w:t>able to provide</w:t>
            </w:r>
            <w:r w:rsidRPr="00A32C91">
              <w:t xml:space="preserve"> timely and clear answers to questions about the impact of C19 </w:t>
            </w:r>
            <w:r>
              <w:t>on women and their families</w:t>
            </w:r>
          </w:p>
          <w:p w14:paraId="642FD78E" w14:textId="77777777" w:rsidR="00343E38" w:rsidRPr="00A32C91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 w:rsidRPr="00A32C91">
              <w:lastRenderedPageBreak/>
              <w:t>The social distancing measures required</w:t>
            </w:r>
            <w:r>
              <w:t xml:space="preserve"> due to</w:t>
            </w:r>
            <w:r w:rsidRPr="00A32C91">
              <w:t xml:space="preserve"> C19 mean/t that I feel / felt isolated from </w:t>
            </w:r>
            <w:r>
              <w:t>women and their families</w:t>
            </w:r>
          </w:p>
          <w:p w14:paraId="1A6D5514" w14:textId="77777777" w:rsidR="00343E38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 w:rsidRPr="00A32C91">
              <w:t>I am/was satisfied with the quality of care</w:t>
            </w:r>
            <w:r>
              <w:t xml:space="preserve"> that I have been able to </w:t>
            </w:r>
            <w:r w:rsidRPr="00A32C91">
              <w:t xml:space="preserve"> provi</w:t>
            </w:r>
            <w:r>
              <w:t xml:space="preserve">de </w:t>
            </w:r>
            <w:r w:rsidRPr="00A32C91">
              <w:t xml:space="preserve">to </w:t>
            </w:r>
            <w:r>
              <w:t>women and their partners during C19</w:t>
            </w:r>
          </w:p>
          <w:p w14:paraId="6F65A8B8" w14:textId="77777777" w:rsidR="00343E38" w:rsidRPr="00A32C91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>
              <w:t>I was happy with the way the health service was managing the risk of C19</w:t>
            </w:r>
          </w:p>
          <w:p w14:paraId="2A068D7C" w14:textId="77777777" w:rsidR="00343E38" w:rsidRPr="00A32C91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>
              <w:t>Compared with my expectations, s</w:t>
            </w:r>
            <w:r w:rsidRPr="00A32C91">
              <w:t>ome of my</w:t>
            </w:r>
            <w:r>
              <w:t xml:space="preserve"> care</w:t>
            </w:r>
            <w:r w:rsidRPr="00A32C91">
              <w:t xml:space="preserve"> experiences </w:t>
            </w:r>
            <w:r>
              <w:t xml:space="preserve">with women </w:t>
            </w:r>
            <w:r w:rsidRPr="00A32C91">
              <w:t>turned out better than I thought they might during C19</w:t>
            </w:r>
          </w:p>
          <w:p w14:paraId="586EA496" w14:textId="77777777" w:rsidR="00343E38" w:rsidRDefault="00343E38" w:rsidP="00343E38">
            <w:pPr>
              <w:pStyle w:val="ListParagraph"/>
              <w:numPr>
                <w:ilvl w:val="0"/>
                <w:numId w:val="3"/>
              </w:numPr>
              <w:ind w:left="340"/>
            </w:pPr>
            <w:r w:rsidRPr="00A32C91">
              <w:t xml:space="preserve">Which 3 words best describe your experiences of </w:t>
            </w:r>
            <w:r>
              <w:t>providing</w:t>
            </w:r>
            <w:r w:rsidRPr="00A32C91">
              <w:t xml:space="preserve"> maternity care during the C19 pandemic</w:t>
            </w:r>
          </w:p>
          <w:p w14:paraId="27AD06D4" w14:textId="77777777" w:rsidR="00343E38" w:rsidRDefault="00343E38" w:rsidP="00F342A4"/>
          <w:p w14:paraId="33EBC1EB" w14:textId="77777777" w:rsidR="00343E38" w:rsidRDefault="00343E38" w:rsidP="00F342A4"/>
          <w:p w14:paraId="767B121C" w14:textId="77777777" w:rsidR="00343E38" w:rsidRDefault="00343E38" w:rsidP="00F342A4">
            <w:pPr>
              <w:ind w:left="340"/>
            </w:pPr>
          </w:p>
          <w:p w14:paraId="6A72AFC9" w14:textId="77777777" w:rsidR="00343E38" w:rsidRDefault="00343E38" w:rsidP="00F342A4">
            <w:r w:rsidRPr="00A32C91">
              <w:t>Thank you for your time, your participation in this survey is really appreciated.</w:t>
            </w:r>
          </w:p>
        </w:tc>
        <w:tc>
          <w:tcPr>
            <w:tcW w:w="3487" w:type="dxa"/>
          </w:tcPr>
          <w:p w14:paraId="4CCE9659" w14:textId="77777777" w:rsidR="00343E38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>
              <w:lastRenderedPageBreak/>
              <w:t xml:space="preserve">I feel/felt anxious about the </w:t>
            </w:r>
            <w:r w:rsidRPr="00A32C91">
              <w:t xml:space="preserve">impact of C19 on </w:t>
            </w:r>
            <w:r>
              <w:t>my</w:t>
            </w:r>
            <w:r w:rsidRPr="00A32C91">
              <w:t xml:space="preserve"> wellbeing </w:t>
            </w:r>
          </w:p>
          <w:p w14:paraId="2C6AB67D" w14:textId="77777777" w:rsidR="00343E38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 w:rsidRPr="000E6A6D">
              <w:t xml:space="preserve">I feel/felt anxious about the impact of C19 on the wellbeing of my family </w:t>
            </w:r>
          </w:p>
          <w:p w14:paraId="14E7B14E" w14:textId="77777777" w:rsidR="00343E38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 w:rsidRPr="00A32C91">
              <w:t>I have been worried about</w:t>
            </w:r>
            <w:r>
              <w:t xml:space="preserve"> exposure and potentially</w:t>
            </w:r>
            <w:r w:rsidRPr="00A32C91">
              <w:t xml:space="preserve"> infecting </w:t>
            </w:r>
            <w:r>
              <w:t xml:space="preserve">myself and </w:t>
            </w:r>
            <w:r w:rsidRPr="00A32C91">
              <w:t>close family members with C19 because of my work</w:t>
            </w:r>
            <w:r>
              <w:t xml:space="preserve"> at the hospital.</w:t>
            </w:r>
          </w:p>
          <w:p w14:paraId="1789B349" w14:textId="77777777" w:rsidR="00343E38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 w:rsidRPr="000E6A6D">
              <w:t xml:space="preserve">I feel/felt anxious about the (potential) impact of C19 on the wellbeing of </w:t>
            </w:r>
            <w:r>
              <w:t>the</w:t>
            </w:r>
            <w:r w:rsidRPr="000E6A6D">
              <w:t xml:space="preserve"> </w:t>
            </w:r>
            <w:r>
              <w:t>in utero/ neonates in my care</w:t>
            </w:r>
          </w:p>
          <w:p w14:paraId="18AFC8F8" w14:textId="77777777" w:rsidR="00343E38" w:rsidRPr="000E6A6D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 w:rsidRPr="000E6A6D">
              <w:t xml:space="preserve">I was happy with the </w:t>
            </w:r>
            <w:r>
              <w:t xml:space="preserve">changes to the </w:t>
            </w:r>
            <w:r w:rsidRPr="000E6A6D">
              <w:t xml:space="preserve">way that maternity care is/was delivered at my health service </w:t>
            </w:r>
            <w:r>
              <w:t xml:space="preserve">during the C19 </w:t>
            </w:r>
            <w:r w:rsidRPr="004B6341">
              <w:t>Pandemic</w:t>
            </w:r>
          </w:p>
          <w:p w14:paraId="2ABD9694" w14:textId="77777777" w:rsidR="00343E38" w:rsidRPr="00A32C91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 w:rsidRPr="00A32C91">
              <w:t xml:space="preserve"> My </w:t>
            </w:r>
            <w:r>
              <w:t xml:space="preserve">professional </w:t>
            </w:r>
            <w:r w:rsidRPr="00A32C91">
              <w:t xml:space="preserve">expectations of </w:t>
            </w:r>
            <w:r>
              <w:t xml:space="preserve">providing </w:t>
            </w:r>
            <w:r w:rsidRPr="00A32C91">
              <w:t xml:space="preserve">maternity care </w:t>
            </w:r>
            <w:r>
              <w:t>during C 19 Pandemic are being</w:t>
            </w:r>
            <w:r w:rsidRPr="00A32C91">
              <w:t xml:space="preserve"> met</w:t>
            </w:r>
          </w:p>
          <w:p w14:paraId="4646865B" w14:textId="77777777" w:rsidR="00343E38" w:rsidRPr="00A32C91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 w:rsidRPr="00A32C91">
              <w:t xml:space="preserve">I feel </w:t>
            </w:r>
            <w:r>
              <w:t>able to provide</w:t>
            </w:r>
            <w:r w:rsidRPr="00A32C91">
              <w:t xml:space="preserve"> timely and clear answers to questions about the impact of C19 </w:t>
            </w:r>
            <w:r>
              <w:t>on women and their families</w:t>
            </w:r>
          </w:p>
          <w:p w14:paraId="1A9D1BB1" w14:textId="77777777" w:rsidR="00343E38" w:rsidRPr="00A32C91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 w:rsidRPr="00A32C91">
              <w:t>The social distancing measures required</w:t>
            </w:r>
            <w:r>
              <w:t xml:space="preserve"> due to</w:t>
            </w:r>
            <w:r w:rsidRPr="00A32C91">
              <w:t xml:space="preserve"> C19 mean/t that </w:t>
            </w:r>
            <w:r w:rsidRPr="00A32C91">
              <w:lastRenderedPageBreak/>
              <w:t xml:space="preserve">I feel / felt isolated from </w:t>
            </w:r>
            <w:r>
              <w:t>women and their families</w:t>
            </w:r>
          </w:p>
          <w:p w14:paraId="183C057C" w14:textId="77777777" w:rsidR="00343E38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 w:rsidRPr="00A32C91">
              <w:t>I am/was satisfied with the quality of care</w:t>
            </w:r>
            <w:r>
              <w:t xml:space="preserve"> that I have been able to </w:t>
            </w:r>
            <w:r w:rsidRPr="00A32C91">
              <w:t xml:space="preserve"> provi</w:t>
            </w:r>
            <w:r>
              <w:t xml:space="preserve">de </w:t>
            </w:r>
            <w:r w:rsidRPr="00A32C91">
              <w:t xml:space="preserve">to </w:t>
            </w:r>
            <w:r>
              <w:t>women and their partners during C19</w:t>
            </w:r>
          </w:p>
          <w:p w14:paraId="51AB11A8" w14:textId="77777777" w:rsidR="00343E38" w:rsidRPr="00A32C91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>
              <w:t>I was happy with the way the health service was managing the risk of C19</w:t>
            </w:r>
          </w:p>
          <w:p w14:paraId="2AD128EF" w14:textId="77777777" w:rsidR="00343E38" w:rsidRPr="00A32C91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>
              <w:t>Compared with my expectations, s</w:t>
            </w:r>
            <w:r w:rsidRPr="00A32C91">
              <w:t>ome of my</w:t>
            </w:r>
            <w:r>
              <w:t xml:space="preserve"> care</w:t>
            </w:r>
            <w:r w:rsidRPr="00A32C91">
              <w:t xml:space="preserve"> experiences </w:t>
            </w:r>
            <w:r>
              <w:t xml:space="preserve">with women </w:t>
            </w:r>
            <w:r w:rsidRPr="00A32C91">
              <w:t>turned out better than I thought they might during C19</w:t>
            </w:r>
          </w:p>
          <w:p w14:paraId="351C1691" w14:textId="77777777" w:rsidR="00343E38" w:rsidRDefault="00343E38" w:rsidP="00343E38">
            <w:pPr>
              <w:pStyle w:val="ListParagraph"/>
              <w:numPr>
                <w:ilvl w:val="0"/>
                <w:numId w:val="5"/>
              </w:numPr>
              <w:ind w:left="283"/>
            </w:pPr>
            <w:r w:rsidRPr="00A32C91">
              <w:t xml:space="preserve">Which 3 words best describe your experiences of </w:t>
            </w:r>
            <w:r>
              <w:t>providing</w:t>
            </w:r>
            <w:r w:rsidRPr="00A32C91" w:rsidDel="009B0A66">
              <w:t xml:space="preserve"> </w:t>
            </w:r>
            <w:r w:rsidRPr="00A32C91">
              <w:t>maternity care during the C19 pandemic</w:t>
            </w:r>
          </w:p>
          <w:p w14:paraId="119A85EE" w14:textId="77777777" w:rsidR="00343E38" w:rsidRDefault="00343E38" w:rsidP="00F342A4">
            <w:pPr>
              <w:ind w:left="283"/>
            </w:pPr>
          </w:p>
          <w:p w14:paraId="7010B959" w14:textId="77777777" w:rsidR="00343E38" w:rsidRDefault="00343E38" w:rsidP="00F342A4">
            <w:pPr>
              <w:ind w:left="283"/>
            </w:pPr>
          </w:p>
          <w:p w14:paraId="4CA38CE2" w14:textId="77777777" w:rsidR="00343E38" w:rsidRDefault="00343E38" w:rsidP="00F342A4">
            <w:pPr>
              <w:ind w:left="283"/>
            </w:pPr>
          </w:p>
          <w:p w14:paraId="39609630" w14:textId="77777777" w:rsidR="00343E38" w:rsidRPr="00A32C91" w:rsidRDefault="00343E38" w:rsidP="00F342A4">
            <w:pPr>
              <w:pStyle w:val="ListParagraph"/>
              <w:ind w:left="283"/>
            </w:pPr>
          </w:p>
          <w:p w14:paraId="496E9258" w14:textId="77777777" w:rsidR="009B653E" w:rsidRDefault="009B653E" w:rsidP="00F342A4">
            <w:pPr>
              <w:pStyle w:val="ListParagraph"/>
              <w:ind w:left="283"/>
            </w:pPr>
          </w:p>
          <w:p w14:paraId="31F10AD1" w14:textId="77777777" w:rsidR="00343E38" w:rsidRDefault="00343E38" w:rsidP="00F342A4">
            <w:pPr>
              <w:pStyle w:val="ListParagraph"/>
              <w:ind w:left="283"/>
            </w:pPr>
            <w:r w:rsidRPr="00A32C91">
              <w:t>Thank you for your time, your participation in this survey is really appreciated.</w:t>
            </w:r>
          </w:p>
        </w:tc>
        <w:tc>
          <w:tcPr>
            <w:tcW w:w="3487" w:type="dxa"/>
          </w:tcPr>
          <w:p w14:paraId="0738CD65" w14:textId="77777777" w:rsidR="00343E38" w:rsidRDefault="00343E38" w:rsidP="00343E38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 xml:space="preserve">I feel/felt anxious about the </w:t>
            </w:r>
            <w:r w:rsidRPr="00A32C91">
              <w:t xml:space="preserve">impact of C19 on </w:t>
            </w:r>
            <w:r>
              <w:t>my</w:t>
            </w:r>
            <w:r w:rsidRPr="00A32C91">
              <w:t xml:space="preserve"> wellbeing</w:t>
            </w:r>
          </w:p>
          <w:p w14:paraId="292C4A86" w14:textId="77777777" w:rsidR="00343E38" w:rsidRDefault="00343E38" w:rsidP="00343E38">
            <w:pPr>
              <w:pStyle w:val="ListParagraph"/>
              <w:numPr>
                <w:ilvl w:val="0"/>
                <w:numId w:val="2"/>
              </w:numPr>
            </w:pPr>
            <w:r w:rsidRPr="000E6A6D">
              <w:t xml:space="preserve">I feel/felt anxious about the impact of C19 on the wellbeing of my family </w:t>
            </w:r>
          </w:p>
          <w:p w14:paraId="2333BE50" w14:textId="77777777" w:rsidR="00343E38" w:rsidRDefault="00343E38" w:rsidP="00343E38">
            <w:pPr>
              <w:pStyle w:val="ListParagraph"/>
              <w:numPr>
                <w:ilvl w:val="0"/>
                <w:numId w:val="2"/>
              </w:numPr>
            </w:pPr>
            <w:r w:rsidRPr="00A32C91">
              <w:t>I have been worried about</w:t>
            </w:r>
            <w:r>
              <w:t xml:space="preserve"> exposure and potentially</w:t>
            </w:r>
            <w:r w:rsidRPr="00A32C91">
              <w:t xml:space="preserve"> infecting </w:t>
            </w:r>
            <w:r>
              <w:t xml:space="preserve">myself and </w:t>
            </w:r>
            <w:r w:rsidRPr="00A32C91">
              <w:t>close family members with C19 because of my work</w:t>
            </w:r>
            <w:r>
              <w:t xml:space="preserve"> at the hospital.</w:t>
            </w:r>
          </w:p>
          <w:p w14:paraId="1318CF6B" w14:textId="77777777" w:rsidR="00343E38" w:rsidRDefault="00343E38" w:rsidP="00343E38">
            <w:pPr>
              <w:pStyle w:val="ListParagraph"/>
              <w:numPr>
                <w:ilvl w:val="0"/>
                <w:numId w:val="2"/>
              </w:numPr>
            </w:pPr>
            <w:r w:rsidRPr="000E6A6D">
              <w:t xml:space="preserve">I feel/felt anxious about the (potential) impact of C19 on the wellbeing of </w:t>
            </w:r>
            <w:r>
              <w:t>the</w:t>
            </w:r>
            <w:r w:rsidRPr="000E6A6D">
              <w:t xml:space="preserve"> </w:t>
            </w:r>
            <w:r>
              <w:t>in utero/ neonates in my care</w:t>
            </w:r>
          </w:p>
          <w:p w14:paraId="39D9F2DF" w14:textId="77777777" w:rsidR="00343E38" w:rsidRPr="000E6A6D" w:rsidRDefault="00343E38" w:rsidP="00343E38">
            <w:pPr>
              <w:pStyle w:val="ListParagraph"/>
              <w:numPr>
                <w:ilvl w:val="0"/>
                <w:numId w:val="2"/>
              </w:numPr>
            </w:pPr>
            <w:r w:rsidRPr="000E6A6D">
              <w:t xml:space="preserve">I was happy with the </w:t>
            </w:r>
            <w:r>
              <w:t xml:space="preserve">changes to the </w:t>
            </w:r>
            <w:r w:rsidRPr="000E6A6D">
              <w:t xml:space="preserve">way that maternity care is/was delivered at my health service </w:t>
            </w:r>
            <w:r>
              <w:t xml:space="preserve">during the C19 </w:t>
            </w:r>
            <w:r w:rsidRPr="004B6341">
              <w:t>Pandemic</w:t>
            </w:r>
          </w:p>
          <w:p w14:paraId="794714EC" w14:textId="77777777" w:rsidR="00343E38" w:rsidRPr="00A32C91" w:rsidRDefault="00343E38" w:rsidP="00343E38">
            <w:pPr>
              <w:pStyle w:val="ListParagraph"/>
              <w:numPr>
                <w:ilvl w:val="0"/>
                <w:numId w:val="2"/>
              </w:numPr>
            </w:pPr>
            <w:r w:rsidRPr="00A32C91">
              <w:t xml:space="preserve"> My </w:t>
            </w:r>
            <w:r>
              <w:t xml:space="preserve">professional </w:t>
            </w:r>
            <w:r w:rsidRPr="00A32C91">
              <w:t xml:space="preserve">expectations of </w:t>
            </w:r>
            <w:r>
              <w:t xml:space="preserve">providing </w:t>
            </w:r>
            <w:r w:rsidRPr="00A32C91">
              <w:t xml:space="preserve">maternity care </w:t>
            </w:r>
            <w:r>
              <w:t>during C19 Pandemic are being</w:t>
            </w:r>
            <w:r w:rsidRPr="00A32C91">
              <w:t xml:space="preserve"> met</w:t>
            </w:r>
          </w:p>
          <w:p w14:paraId="36FA9F9D" w14:textId="77777777" w:rsidR="00343E38" w:rsidRPr="00A32C91" w:rsidRDefault="00343E38" w:rsidP="00343E38">
            <w:pPr>
              <w:pStyle w:val="ListParagraph"/>
              <w:numPr>
                <w:ilvl w:val="0"/>
                <w:numId w:val="2"/>
              </w:numPr>
            </w:pPr>
            <w:r w:rsidRPr="00A32C91">
              <w:t xml:space="preserve">I feel </w:t>
            </w:r>
            <w:r>
              <w:t>able to provide</w:t>
            </w:r>
            <w:r w:rsidRPr="00A32C91">
              <w:t xml:space="preserve"> timely and clear answers to questions about the impact of C19 </w:t>
            </w:r>
            <w:r>
              <w:t>on women and their families</w:t>
            </w:r>
          </w:p>
          <w:p w14:paraId="47CA29DE" w14:textId="77777777" w:rsidR="00343E38" w:rsidRPr="00A32C91" w:rsidRDefault="00343E38" w:rsidP="00343E38">
            <w:pPr>
              <w:pStyle w:val="ListParagraph"/>
              <w:numPr>
                <w:ilvl w:val="0"/>
                <w:numId w:val="2"/>
              </w:numPr>
            </w:pPr>
            <w:r w:rsidRPr="00A32C91">
              <w:lastRenderedPageBreak/>
              <w:t xml:space="preserve">The social distancing measures required </w:t>
            </w:r>
            <w:r>
              <w:t xml:space="preserve">due to </w:t>
            </w:r>
            <w:r w:rsidRPr="00A32C91">
              <w:t xml:space="preserve">C19 mean/t that I feel / felt isolated from </w:t>
            </w:r>
            <w:r>
              <w:t>women and their families</w:t>
            </w:r>
          </w:p>
          <w:p w14:paraId="31B50FB4" w14:textId="77777777" w:rsidR="00343E38" w:rsidRDefault="00343E38" w:rsidP="00343E38">
            <w:pPr>
              <w:pStyle w:val="ListParagraph"/>
              <w:numPr>
                <w:ilvl w:val="0"/>
                <w:numId w:val="2"/>
              </w:numPr>
            </w:pPr>
            <w:r w:rsidRPr="00A32C91">
              <w:t>I am/was satisfied with the quality of care</w:t>
            </w:r>
            <w:r>
              <w:t xml:space="preserve"> that I have been able to </w:t>
            </w:r>
            <w:r w:rsidRPr="00A32C91">
              <w:t xml:space="preserve"> provi</w:t>
            </w:r>
            <w:r>
              <w:t xml:space="preserve">de </w:t>
            </w:r>
            <w:r w:rsidRPr="00A32C91">
              <w:t xml:space="preserve">to </w:t>
            </w:r>
            <w:r>
              <w:t>women and their partners during C19</w:t>
            </w:r>
          </w:p>
          <w:p w14:paraId="0A282F01" w14:textId="77777777" w:rsidR="00343E38" w:rsidRPr="00A32C91" w:rsidRDefault="00343E38" w:rsidP="00343E38">
            <w:pPr>
              <w:pStyle w:val="ListParagraph"/>
              <w:numPr>
                <w:ilvl w:val="0"/>
                <w:numId w:val="2"/>
              </w:numPr>
            </w:pPr>
            <w:r>
              <w:t>I was happy with the way the health service was managing the risk of C19</w:t>
            </w:r>
          </w:p>
          <w:p w14:paraId="429FFF32" w14:textId="77777777" w:rsidR="00343E38" w:rsidRPr="00A32C91" w:rsidRDefault="00343E38" w:rsidP="00343E38">
            <w:pPr>
              <w:pStyle w:val="ListParagraph"/>
              <w:numPr>
                <w:ilvl w:val="0"/>
                <w:numId w:val="2"/>
              </w:numPr>
            </w:pPr>
            <w:r>
              <w:t>Compared with my expectations, s</w:t>
            </w:r>
            <w:r w:rsidRPr="00A32C91">
              <w:t>ome of my</w:t>
            </w:r>
            <w:r>
              <w:t xml:space="preserve"> care</w:t>
            </w:r>
            <w:r w:rsidRPr="00A32C91">
              <w:t xml:space="preserve"> experiences </w:t>
            </w:r>
            <w:r>
              <w:t xml:space="preserve">with women </w:t>
            </w:r>
            <w:r w:rsidRPr="00A32C91">
              <w:t>turned out better than I thought they might during C19</w:t>
            </w:r>
          </w:p>
          <w:p w14:paraId="0F0E0619" w14:textId="77777777" w:rsidR="00343E38" w:rsidRPr="00A32C91" w:rsidRDefault="00343E38" w:rsidP="00343E38">
            <w:pPr>
              <w:pStyle w:val="ListParagraph"/>
              <w:numPr>
                <w:ilvl w:val="0"/>
                <w:numId w:val="2"/>
              </w:numPr>
            </w:pPr>
            <w:r w:rsidRPr="00A32C91">
              <w:t xml:space="preserve">Which 3 words best describe your experiences of </w:t>
            </w:r>
            <w:r>
              <w:t>providing</w:t>
            </w:r>
            <w:r w:rsidRPr="00A32C91" w:rsidDel="009B0A66">
              <w:t xml:space="preserve"> </w:t>
            </w:r>
            <w:r w:rsidRPr="00A32C91">
              <w:t>maternity care during the C19 pandemic</w:t>
            </w:r>
          </w:p>
          <w:p w14:paraId="280C93E6" w14:textId="77777777" w:rsidR="00343E38" w:rsidRDefault="00343E38" w:rsidP="00F342A4">
            <w:pPr>
              <w:pStyle w:val="ListParagraph"/>
              <w:ind w:left="360"/>
            </w:pPr>
          </w:p>
          <w:p w14:paraId="0592957B" w14:textId="77777777" w:rsidR="00343E38" w:rsidRDefault="00343E38" w:rsidP="00F342A4">
            <w:pPr>
              <w:pStyle w:val="ListParagraph"/>
              <w:ind w:left="360"/>
            </w:pPr>
          </w:p>
          <w:p w14:paraId="637D48A1" w14:textId="77777777" w:rsidR="00343E38" w:rsidRPr="00A32C91" w:rsidRDefault="00343E38" w:rsidP="00F342A4"/>
          <w:p w14:paraId="58582420" w14:textId="77777777" w:rsidR="00343E38" w:rsidRDefault="00343E38" w:rsidP="00F342A4">
            <w:r w:rsidRPr="00A32C91">
              <w:t>Thank you for your time, your participation in this survey is really appreciated.</w:t>
            </w:r>
          </w:p>
        </w:tc>
      </w:tr>
    </w:tbl>
    <w:p w14:paraId="5BA57234" w14:textId="77777777" w:rsidR="00AC248F" w:rsidRDefault="00AC248F"/>
    <w:sectPr w:rsidR="00AC248F" w:rsidSect="00343E38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3E79F6"/>
    <w:multiLevelType w:val="hybridMultilevel"/>
    <w:tmpl w:val="6FB4A7B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3A106D"/>
    <w:multiLevelType w:val="hybridMultilevel"/>
    <w:tmpl w:val="57F83B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B1F89"/>
    <w:multiLevelType w:val="hybridMultilevel"/>
    <w:tmpl w:val="F5484DD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5D0AE0"/>
    <w:multiLevelType w:val="hybridMultilevel"/>
    <w:tmpl w:val="408478A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BEF61F4"/>
    <w:multiLevelType w:val="hybridMultilevel"/>
    <w:tmpl w:val="413ADF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232A15"/>
    <w:multiLevelType w:val="hybridMultilevel"/>
    <w:tmpl w:val="64F22D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E22539"/>
    <w:multiLevelType w:val="hybridMultilevel"/>
    <w:tmpl w:val="6090E1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4A5706"/>
    <w:multiLevelType w:val="hybridMultilevel"/>
    <w:tmpl w:val="B0483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5C4DBE"/>
    <w:multiLevelType w:val="hybridMultilevel"/>
    <w:tmpl w:val="230041D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46108BB"/>
    <w:multiLevelType w:val="hybridMultilevel"/>
    <w:tmpl w:val="4F6C57A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6"/>
  </w:num>
  <w:num w:numId="5">
    <w:abstractNumId w:val="1"/>
  </w:num>
  <w:num w:numId="6">
    <w:abstractNumId w:val="9"/>
  </w:num>
  <w:num w:numId="7">
    <w:abstractNumId w:val="8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E38"/>
    <w:rsid w:val="00065D50"/>
    <w:rsid w:val="00343E38"/>
    <w:rsid w:val="008E54B5"/>
    <w:rsid w:val="008F4242"/>
    <w:rsid w:val="00926824"/>
    <w:rsid w:val="009B653E"/>
    <w:rsid w:val="00AC248F"/>
    <w:rsid w:val="00C6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5222"/>
  <w15:chartTrackingRefBased/>
  <w15:docId w15:val="{72FC4B03-3C06-4AD9-86E0-B79250E51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E38"/>
    <w:pPr>
      <w:ind w:left="720"/>
      <w:contextualSpacing/>
    </w:pPr>
  </w:style>
  <w:style w:type="table" w:styleId="TableGrid">
    <w:name w:val="Table Grid"/>
    <w:basedOn w:val="TableNormal"/>
    <w:uiPriority w:val="59"/>
    <w:rsid w:val="00343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48</Words>
  <Characters>768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radfield</dc:creator>
  <cp:keywords/>
  <dc:description/>
  <cp:lastModifiedBy>chn off32</cp:lastModifiedBy>
  <cp:revision>7</cp:revision>
  <dcterms:created xsi:type="dcterms:W3CDTF">2020-08-31T11:10:00Z</dcterms:created>
  <dcterms:modified xsi:type="dcterms:W3CDTF">2021-03-19T07:36:00Z</dcterms:modified>
</cp:coreProperties>
</file>